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GB"/>
        </w:rPr>
        <w:t>Table S2. Supplementary table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bookmarkStart w:id="0" w:name="__DdeLink__11230_829713407"/>
      <w:bookmarkEnd w:id="0"/>
      <w:r>
        <w:rPr>
          <w:rFonts w:cs="Times New Roman" w:ascii="Times New Roman" w:hAnsi="Times New Roman"/>
          <w:sz w:val="24"/>
          <w:lang w:val="en-GB"/>
        </w:rPr>
        <w:t xml:space="preserve">Description of concomitant medication. 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List of abbreviations: N, number; %, percentage.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100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3"/>
        <w:gridCol w:w="1657"/>
        <w:gridCol w:w="1527"/>
        <w:gridCol w:w="13"/>
        <w:gridCol w:w="1319"/>
      </w:tblGrid>
      <w:tr>
        <w:trPr>
          <w:trHeight w:val="550" w:hRule="atLeast"/>
        </w:trPr>
        <w:tc>
          <w:tcPr>
            <w:tcW w:w="5533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Spacing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ap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caps/>
                <w:sz w:val="20"/>
                <w:szCs w:val="20"/>
                <w:lang w:val="en-GB" w:eastAsia="it-IT"/>
              </w:rPr>
              <w:t>Concomitant medication</w:t>
            </w:r>
          </w:p>
        </w:tc>
        <w:tc>
          <w:tcPr>
            <w:tcW w:w="1657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/>
                <w:b/>
                <w:bCs w:val="false"/>
                <w:cap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 w:val="false"/>
                <w:caps/>
                <w:sz w:val="20"/>
                <w:szCs w:val="20"/>
                <w:lang w:eastAsia="it-IT"/>
              </w:rPr>
              <w:t>F</w:t>
            </w:r>
          </w:p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/>
                <w:b/>
                <w:bCs w:val="false"/>
                <w:cap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 w:val="false"/>
                <w:caps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540" w:type="dxa"/>
            <w:gridSpan w:val="2"/>
            <w:tcBorders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/>
                <w:b/>
                <w:bCs w:val="false"/>
                <w:cap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 w:val="false"/>
                <w:caps/>
                <w:sz w:val="20"/>
                <w:szCs w:val="20"/>
                <w:lang w:eastAsia="it-IT"/>
              </w:rPr>
              <w:t>M</w:t>
            </w:r>
          </w:p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/>
                <w:b/>
                <w:bCs w:val="false"/>
                <w:cap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 w:val="false"/>
                <w:caps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319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/>
                <w:b/>
                <w:bCs w:val="false"/>
                <w:i/>
                <w:i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 w:val="false"/>
                <w:i/>
                <w:caps w:val="false"/>
                <w:smallCaps w:val="false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258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napToGrid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ap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aps/>
                <w:sz w:val="20"/>
                <w:szCs w:val="20"/>
                <w:lang w:eastAsia="it-IT"/>
              </w:rPr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napToGrid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ap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aps/>
                <w:sz w:val="20"/>
                <w:szCs w:val="20"/>
                <w:lang w:eastAsia="it-IT"/>
              </w:rPr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napToGrid w:val="false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napToGrid w:val="false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Diuretic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1 (4.9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8 (6.0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447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 xml:space="preserve">Beta blockers 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7 (4.3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3 (6.6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074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Ivabradine and ranolazine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 (1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 (0.5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482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arrhythmic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 (0.2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588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 xml:space="preserve">Antiplatelets, anticoagulants and fibrinolytics 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0 (6.3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0 (8.7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114</w:t>
            </w:r>
          </w:p>
        </w:tc>
      </w:tr>
      <w:tr>
        <w:trPr>
          <w:trHeight w:val="258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Opioid analgesic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90 (14.3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0 (14.9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774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  <w:t>NSAID (nonsteroidal anti-inflammatory drug)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5 (13.5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3 (14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802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  <w:t>Drugs acting on the central nervous system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7 (7.4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2 (7.7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926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Lipid-lowering ag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 (1.7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6 (2.0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882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hyperglycaemic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3 (2.1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7 (3.4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185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  <w:t>Drug treatment for prostatic hyperplasia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 (1.5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 w:val="false"/>
                <w:sz w:val="20"/>
                <w:szCs w:val="20"/>
                <w:lang w:eastAsia="it-IT"/>
              </w:rPr>
              <w:t>0.005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Corticosteroid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2 (11.4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3 (10.3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572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Iron and vitamins supplem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6 (13.6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07 (13.3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929</w:t>
            </w:r>
          </w:p>
        </w:tc>
      </w:tr>
      <w:tr>
        <w:trPr>
          <w:trHeight w:val="258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emetic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97 (15.4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95 (11.8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061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Laxative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94 (14.9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3 (14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715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Eyedrops for glaucoma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 (0.5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 (0.4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.000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Muscle relaxer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 (0.2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904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Bronchodilators and mucolytic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 (1.1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 (0.9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854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Vasoprotective ag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 (0.7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078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Vasoconstriction ag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 (0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.000</w:t>
            </w:r>
          </w:p>
        </w:tc>
      </w:tr>
      <w:tr>
        <w:trPr>
          <w:trHeight w:val="258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cholinergic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 (1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 (0.6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688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Immunosuppressive drug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 (0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.000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Cytokine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0 (3.2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3 (1.6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077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Bisphosphonate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 (0.5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170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gout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 (0.5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 (0.9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565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histamine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0 (4.8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9 (6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320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Bile acid sequestra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 (0.3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 (0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834</w:t>
            </w:r>
          </w:p>
        </w:tc>
      </w:tr>
      <w:tr>
        <w:trPr>
          <w:trHeight w:val="258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-rheumatic ag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 (1.7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0.001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Hormones and anti-hormone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4 (2.2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 (0.2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0.001</w:t>
            </w:r>
          </w:p>
        </w:tc>
      </w:tr>
      <w:tr>
        <w:trPr>
          <w:trHeight w:val="201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  <w:t>Proton-pump inhibitors and gastro-protective ag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6 (2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35 (16.8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142</w:t>
            </w:r>
          </w:p>
        </w:tc>
      </w:tr>
      <w:tr>
        <w:trPr>
          <w:trHeight w:val="233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  <w:t>Moisturizing, healing, antibiotic, anesthetic cream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3 (1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4 (10.5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835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microbial ag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2 (13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9 (16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120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fungal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8 (7.6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7 (7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791</w:t>
            </w:r>
          </w:p>
        </w:tc>
      </w:tr>
      <w:tr>
        <w:trPr>
          <w:trHeight w:val="258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Cytostatic ag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9 (1.4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 (0.7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321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/>
                <w:sz w:val="20"/>
                <w:szCs w:val="20"/>
                <w:lang w:eastAsia="it-IT"/>
              </w:rPr>
              <w:t>Disinfettanti = 1 (%)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 (0.2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904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 xml:space="preserve">Disinfectant agents 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0 (1.6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 (1.0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450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viral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 (0.2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588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Parenteral nutrition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9 (1.4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 (0.7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321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Anti-cystitis treatment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 (0.1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.000</w:t>
            </w:r>
          </w:p>
        </w:tc>
      </w:tr>
      <w:tr>
        <w:trPr>
          <w:trHeight w:val="275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eastAsia="it-IT"/>
              </w:rPr>
              <w:t>Manittol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31 (100.0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03 (100.0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>
        <w:trPr>
          <w:trHeight w:val="533" w:hRule="atLeast"/>
        </w:trPr>
        <w:tc>
          <w:tcPr>
            <w:tcW w:w="5533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b w:val="false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 w:val="false"/>
                <w:bCs/>
                <w:caps w:val="false"/>
                <w:smallCaps w:val="false"/>
                <w:sz w:val="20"/>
                <w:szCs w:val="20"/>
                <w:lang w:val="en-GB" w:eastAsia="it-IT"/>
              </w:rPr>
              <w:t>Dihydropyridine derivatives, alpha1-blockers and ace-inhibitors</w:t>
            </w:r>
          </w:p>
        </w:tc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7 (10.6)</w:t>
            </w:r>
          </w:p>
        </w:tc>
        <w:tc>
          <w:tcPr>
            <w:tcW w:w="1527" w:type="dxa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98 (12.2)</w:t>
            </w:r>
          </w:p>
        </w:tc>
        <w:tc>
          <w:tcPr>
            <w:tcW w:w="133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fill="FFFFFF" w:val="clear"/>
          </w:tcPr>
          <w:p>
            <w:pPr>
              <w:pStyle w:val="NoSpacing"/>
              <w:spacing w:lineRule="auto" w:line="240"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395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  <w:jc w:val="left"/>
    </w:pPr>
    <w:rPr>
      <w:rFonts w:ascii="Calibri" w:hAnsi="Calibri" w:eastAsia="Calibri" w:cs=""/>
      <w:color w:val="00000A"/>
      <w:kern w:val="2"/>
      <w:sz w:val="22"/>
      <w:szCs w:val="22"/>
      <w:lang w:val="it-IT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NoSpacing">
    <w:name w:val="No Spacing"/>
    <w:qFormat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" w:cs="Times New Roman"/>
      <w:color w:val="00000A"/>
      <w:kern w:val="2"/>
      <w:sz w:val="24"/>
      <w:szCs w:val="24"/>
      <w:lang w:val="it-IT" w:eastAsia="it-IT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1:47:00Z</dcterms:created>
  <dc:creator>SARAH ALLEGRA</dc:creator>
  <dc:description/>
  <dc:language>en-US</dc:language>
  <cp:lastModifiedBy/>
  <dcterms:modified xsi:type="dcterms:W3CDTF">2020-10-26T09:38:18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